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3518C" w14:textId="3532F458" w:rsidR="00DC5137" w:rsidRDefault="00024FA9">
      <w:r w:rsidRPr="000445C2">
        <w:rPr>
          <w:b/>
          <w:bCs/>
        </w:rPr>
        <w:t>S1 Appendix. VIPCA Study Protocol</w:t>
      </w:r>
      <w:r>
        <w:t>. This is the main study protocol for the VIPCA trial.</w:t>
      </w:r>
    </w:p>
    <w:p w14:paraId="3EA700AF" w14:textId="1052C2DA" w:rsidR="00024FA9" w:rsidRDefault="00024FA9">
      <w:r w:rsidRPr="000445C2">
        <w:rPr>
          <w:b/>
          <w:bCs/>
        </w:rPr>
        <w:t xml:space="preserve">S2 Appendix. </w:t>
      </w:r>
      <w:r w:rsidR="00532D41" w:rsidRPr="000445C2">
        <w:rPr>
          <w:b/>
          <w:bCs/>
        </w:rPr>
        <w:t>Ethics approval</w:t>
      </w:r>
      <w:r w:rsidR="00532D41">
        <w:t>. This is the ethical approval for the VIPCA trial.</w:t>
      </w:r>
    </w:p>
    <w:p w14:paraId="5EF80E16" w14:textId="6923A175" w:rsidR="00532D41" w:rsidRDefault="00E4017F">
      <w:r w:rsidRPr="000445C2">
        <w:rPr>
          <w:b/>
          <w:bCs/>
        </w:rPr>
        <w:t>S3 Appendix. Grant Funding Agreement</w:t>
      </w:r>
      <w:r>
        <w:t>. This is the confirmation of the grant received for the VIPCA trial from The Common Good Foundation.</w:t>
      </w:r>
    </w:p>
    <w:p w14:paraId="74AAEBE4" w14:textId="366C2759" w:rsidR="00E4017F" w:rsidRDefault="00E4017F">
      <w:r w:rsidRPr="000445C2">
        <w:rPr>
          <w:b/>
          <w:bCs/>
        </w:rPr>
        <w:t>S4 Appendix</w:t>
      </w:r>
      <w:r>
        <w:t xml:space="preserve">. </w:t>
      </w:r>
      <w:r w:rsidR="00BF5125" w:rsidRPr="000445C2">
        <w:rPr>
          <w:b/>
          <w:bCs/>
        </w:rPr>
        <w:t>Grant Funding Letter</w:t>
      </w:r>
      <w:r w:rsidR="00BF5125">
        <w:t>. This is the confirmation of the</w:t>
      </w:r>
      <w:r w:rsidR="00BF5125" w:rsidRPr="00BF5125">
        <w:t xml:space="preserve"> </w:t>
      </w:r>
      <w:r w:rsidR="00BF5125">
        <w:t xml:space="preserve">grant received for the VIPCA trial from </w:t>
      </w:r>
      <w:r w:rsidR="00BF5125">
        <w:t>t</w:t>
      </w:r>
      <w:r w:rsidR="00BF5125">
        <w:t xml:space="preserve">he </w:t>
      </w:r>
      <w:r w:rsidR="00BF5125">
        <w:t xml:space="preserve">Emergency Medicine </w:t>
      </w:r>
      <w:r w:rsidR="00BF5125">
        <w:t>Foundation.</w:t>
      </w:r>
    </w:p>
    <w:p w14:paraId="7F61A736" w14:textId="2E60DC8C" w:rsidR="00BF5125" w:rsidRDefault="00113774">
      <w:r w:rsidRPr="000445C2">
        <w:rPr>
          <w:b/>
          <w:bCs/>
        </w:rPr>
        <w:t>S5 Appendix. Human Participants Research Checklist</w:t>
      </w:r>
      <w:r>
        <w:t>. This is the</w:t>
      </w:r>
      <w:r w:rsidR="009F4261">
        <w:t xml:space="preserve"> PLOS ONE checklist for human participants in research.</w:t>
      </w:r>
    </w:p>
    <w:p w14:paraId="07D918F3" w14:textId="5FBF1510" w:rsidR="009F4261" w:rsidRDefault="009F4261">
      <w:r w:rsidRPr="000445C2">
        <w:rPr>
          <w:b/>
          <w:bCs/>
        </w:rPr>
        <w:t>S6 Appendix. SPIRIT Checklist</w:t>
      </w:r>
      <w:r>
        <w:t xml:space="preserve">. This is the SPIRIT checklist for the VIPCA Trial. </w:t>
      </w:r>
    </w:p>
    <w:p w14:paraId="192A244F" w14:textId="33350A92" w:rsidR="00D31F63" w:rsidRDefault="00D31F63">
      <w:r w:rsidRPr="000445C2">
        <w:rPr>
          <w:b/>
          <w:bCs/>
        </w:rPr>
        <w:t xml:space="preserve">S7 Appendix. </w:t>
      </w:r>
      <w:r w:rsidR="00B1608C" w:rsidRPr="000445C2">
        <w:rPr>
          <w:b/>
          <w:bCs/>
        </w:rPr>
        <w:t xml:space="preserve">Guideline for </w:t>
      </w:r>
      <w:r w:rsidRPr="000445C2">
        <w:rPr>
          <w:b/>
          <w:bCs/>
        </w:rPr>
        <w:t xml:space="preserve">PIVC </w:t>
      </w:r>
      <w:r w:rsidR="00B1608C" w:rsidRPr="000445C2">
        <w:rPr>
          <w:b/>
          <w:bCs/>
        </w:rPr>
        <w:t>administration of vasoactive medication</w:t>
      </w:r>
      <w:r w:rsidR="00B1608C">
        <w:t xml:space="preserve">. This is the Caboolture Hospital Emergency Department’s unit guidelines for the management of vasoactive medications administered via peripheral intravenous </w:t>
      </w:r>
      <w:proofErr w:type="spellStart"/>
      <w:r w:rsidR="00B1608C">
        <w:t>cannulae</w:t>
      </w:r>
      <w:proofErr w:type="spellEnd"/>
      <w:r w:rsidR="00B1608C">
        <w:t>.</w:t>
      </w:r>
    </w:p>
    <w:p w14:paraId="70861FE2" w14:textId="6C0ABF04" w:rsidR="00B1608C" w:rsidRDefault="00B1608C">
      <w:r w:rsidRPr="000445C2">
        <w:rPr>
          <w:b/>
          <w:bCs/>
        </w:rPr>
        <w:t xml:space="preserve">S8 Appendix. </w:t>
      </w:r>
      <w:r w:rsidR="002D1BE5" w:rsidRPr="000445C2">
        <w:rPr>
          <w:b/>
          <w:bCs/>
        </w:rPr>
        <w:t>Central Venous Access Device- Insertion, management and removal</w:t>
      </w:r>
      <w:r w:rsidR="002D1BE5">
        <w:t xml:space="preserve">. This is the Caboolture Hospital ICU’s guidelines for </w:t>
      </w:r>
      <w:r w:rsidR="000445C2">
        <w:t xml:space="preserve">the use of central venous catheters. </w:t>
      </w:r>
    </w:p>
    <w:sectPr w:rsidR="00B16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592"/>
    <w:rsid w:val="00024FA9"/>
    <w:rsid w:val="000445C2"/>
    <w:rsid w:val="00113774"/>
    <w:rsid w:val="002D1BE5"/>
    <w:rsid w:val="004B7592"/>
    <w:rsid w:val="00532D41"/>
    <w:rsid w:val="009F4261"/>
    <w:rsid w:val="00B1608C"/>
    <w:rsid w:val="00BF5125"/>
    <w:rsid w:val="00D31F63"/>
    <w:rsid w:val="00DC5137"/>
    <w:rsid w:val="00E4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96396"/>
  <w15:chartTrackingRefBased/>
  <w15:docId w15:val="{B080ADF8-20F4-47F0-9B42-73AD1A0F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Ramanan</dc:creator>
  <cp:keywords/>
  <dc:description/>
  <cp:lastModifiedBy>Mahesh Ramanan</cp:lastModifiedBy>
  <cp:revision>11</cp:revision>
  <dcterms:created xsi:type="dcterms:W3CDTF">2024-04-29T22:57:00Z</dcterms:created>
  <dcterms:modified xsi:type="dcterms:W3CDTF">2024-04-29T23:04:00Z</dcterms:modified>
</cp:coreProperties>
</file>